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8BC0B" w14:textId="0DE4BB56" w:rsidR="00067513" w:rsidRPr="00067513" w:rsidRDefault="00067513" w:rsidP="0006751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675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3617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675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imers used in this study.</w:t>
      </w:r>
    </w:p>
    <w:tbl>
      <w:tblPr>
        <w:tblStyle w:val="a3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954"/>
      </w:tblGrid>
      <w:tr w:rsidR="00067513" w:rsidRPr="00277C0A" w14:paraId="3734EAC5" w14:textId="77777777" w:rsidTr="000D7946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32E289" w14:textId="75ABC48D" w:rsidR="00067513" w:rsidRPr="00277C0A" w:rsidRDefault="00067513" w:rsidP="00277C0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0299B3A" w14:textId="74649E3B" w:rsidR="00067513" w:rsidRPr="00277C0A" w:rsidRDefault="00067513" w:rsidP="00277C0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’-3’)</w:t>
            </w:r>
          </w:p>
        </w:tc>
      </w:tr>
      <w:tr w:rsidR="00067513" w:rsidRPr="00277C0A" w14:paraId="40EEBB37" w14:textId="77777777" w:rsidTr="0099656A">
        <w:trPr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1F5439" w14:textId="11E3B720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s for</w:t>
            </w:r>
            <w:r w:rsidR="00115937"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loning and subcellular localization</w:t>
            </w:r>
          </w:p>
        </w:tc>
      </w:tr>
      <w:tr w:rsidR="00067513" w:rsidRPr="00277C0A" w14:paraId="308F9BA9" w14:textId="77777777" w:rsidTr="000D7946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19102C7" w14:textId="640CFC6E" w:rsidR="00067513" w:rsidRPr="00277C0A" w:rsidRDefault="00067513" w:rsidP="00277C0A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5S:GhCLF-1A/D-</w:t>
            </w:r>
            <w:r w:rsidRPr="00277C0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3243EF2" w14:textId="1DDC8B29" w:rsidR="00067513" w:rsidRPr="00277C0A" w:rsidRDefault="00067513" w:rsidP="00277C0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ACGAGCTCGGTACC-ATGACAGCGAAACCTTCGCGT</w:t>
            </w:r>
          </w:p>
        </w:tc>
      </w:tr>
      <w:tr w:rsidR="00067513" w:rsidRPr="00277C0A" w14:paraId="20CB6079" w14:textId="77777777" w:rsidTr="000D7946">
        <w:trPr>
          <w:jc w:val="center"/>
        </w:trPr>
        <w:tc>
          <w:tcPr>
            <w:tcW w:w="2268" w:type="dxa"/>
          </w:tcPr>
          <w:p w14:paraId="105382C1" w14:textId="0DE3D845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5S:GhCLF-1A/D-</w:t>
            </w:r>
            <w:r w:rsidRPr="00277C0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954" w:type="dxa"/>
          </w:tcPr>
          <w:p w14:paraId="6ECBF037" w14:textId="70886F57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CATGTCGACTCTAGA-AGCAAGTTTCTTAGCTCGT</w:t>
            </w:r>
          </w:p>
        </w:tc>
      </w:tr>
      <w:tr w:rsidR="00067513" w:rsidRPr="00277C0A" w14:paraId="116AC56A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CA6A" w14:textId="2F572EE9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CLF-2A/D-</w:t>
            </w: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10CA" w14:textId="7D8649D3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ACGAGCTCGGTACC-ATGGCGGCGAAATCTTCGCCCT</w:t>
            </w:r>
          </w:p>
        </w:tc>
      </w:tr>
      <w:tr w:rsidR="00067513" w:rsidRPr="00277C0A" w14:paraId="5FCC9E91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378B" w14:textId="3EAF6A26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CLF-2A/D-</w:t>
            </w: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A6A4" w14:textId="46BEC50B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TGTCGACTCTAGA-AGCAAGCTTCTTGGCACGT</w:t>
            </w:r>
          </w:p>
        </w:tc>
      </w:tr>
      <w:tr w:rsidR="00067513" w:rsidRPr="00277C0A" w14:paraId="2F04DEA0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1B55" w14:textId="3C57E7A8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EZA1</w:t>
            </w:r>
            <w:r w:rsidR="00115937"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-</w:t>
            </w: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72FB" w14:textId="420E9D3E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CGAGCTCGGTACC-ATGGTCTCTAAAGGGAGCGAC</w:t>
            </w:r>
          </w:p>
        </w:tc>
      </w:tr>
      <w:tr w:rsidR="00067513" w:rsidRPr="00277C0A" w14:paraId="677A4A3A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78FD" w14:textId="3CD38549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EZA1</w:t>
            </w:r>
            <w:r w:rsidR="00115937"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6C16" w14:textId="10CBC8D6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GTCGACTCTAGA-ATGAGACTGGTGTTTCTTC</w:t>
            </w:r>
          </w:p>
        </w:tc>
      </w:tr>
      <w:tr w:rsidR="00067513" w:rsidRPr="00277C0A" w14:paraId="07A7DCE5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E82CA" w14:textId="7BA140C0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FIE-A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528D" w14:textId="5B647104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ACGAGCTCGGTACC-ATGGCCAAGACGCCGATAGG</w:t>
            </w:r>
          </w:p>
        </w:tc>
      </w:tr>
      <w:tr w:rsidR="00067513" w:rsidRPr="00277C0A" w14:paraId="53643564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1DF5C" w14:textId="0A5D54A1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FIE-A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29FAC" w14:textId="57232079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GTCGACTCTAGA-ACGGCAGCATTGCACAAC</w:t>
            </w:r>
          </w:p>
        </w:tc>
      </w:tr>
      <w:tr w:rsidR="00067513" w:rsidRPr="00277C0A" w14:paraId="4068F7ED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1281A" w14:textId="2706DB32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FIE-D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4111" w14:textId="4C95A2E6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CGAGCTCGGTACC-ATGGCAAAGACGCCGATAGG</w:t>
            </w:r>
          </w:p>
        </w:tc>
      </w:tr>
      <w:tr w:rsidR="00067513" w:rsidRPr="00277C0A" w14:paraId="66C30CAB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C1545" w14:textId="0BF44CAE" w:rsidR="00067513" w:rsidRPr="00277C0A" w:rsidRDefault="00067513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FIE-D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A733" w14:textId="17C1D422" w:rsidR="00067513" w:rsidRPr="00277C0A" w:rsidRDefault="00067513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TGTCGACTCTAGA-GTTGGTCTGGACAGAATC</w:t>
            </w:r>
          </w:p>
        </w:tc>
      </w:tr>
      <w:tr w:rsidR="00115937" w:rsidRPr="00277C0A" w14:paraId="650EF512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9DE5A" w14:textId="22EDD3DA" w:rsidR="00115937" w:rsidRPr="00277C0A" w:rsidRDefault="00115937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EMF2-12A/D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4188F" w14:textId="73121E3D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CGAGCTCGGTACC-ATGCCGGGCATTCCTTTAGTG</w:t>
            </w:r>
          </w:p>
        </w:tc>
      </w:tr>
      <w:tr w:rsidR="00115937" w:rsidRPr="00277C0A" w14:paraId="7B2B3D8C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CAC8D" w14:textId="5BF2CD15" w:rsidR="00115937" w:rsidRPr="00277C0A" w:rsidRDefault="00115937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EMF2-1A/D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45E1C" w14:textId="53510C66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GTCGACTCTAGA-GCCTTTTATAGGATGCAA</w:t>
            </w:r>
          </w:p>
        </w:tc>
      </w:tr>
      <w:tr w:rsidR="00115937" w:rsidRPr="00277C0A" w14:paraId="43C216A5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1AEC" w14:textId="2864FE83" w:rsidR="00115937" w:rsidRPr="00277C0A" w:rsidRDefault="00115937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EMF2-2A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9B57" w14:textId="569B813B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TGTCGACTCTAGA-GCCTTTTATCGAATCCAA</w:t>
            </w:r>
          </w:p>
        </w:tc>
      </w:tr>
      <w:tr w:rsidR="00115937" w:rsidRPr="00277C0A" w14:paraId="04BF0C9B" w14:textId="77777777" w:rsidTr="000D79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A112" w14:textId="4FA77E38" w:rsidR="00115937" w:rsidRPr="00277C0A" w:rsidRDefault="00115937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EMF2-2D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DCF1" w14:textId="3B511A09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TGTCGACTCTAGA-GCCTTTTATCAAATCCGA</w:t>
            </w:r>
          </w:p>
        </w:tc>
      </w:tr>
      <w:tr w:rsidR="00115937" w:rsidRPr="00277C0A" w14:paraId="2F3485F8" w14:textId="77777777" w:rsidTr="000D7946">
        <w:trPr>
          <w:jc w:val="center"/>
        </w:trPr>
        <w:tc>
          <w:tcPr>
            <w:tcW w:w="2268" w:type="dxa"/>
            <w:vAlign w:val="bottom"/>
          </w:tcPr>
          <w:p w14:paraId="30533DF2" w14:textId="04DDABF8" w:rsidR="00115937" w:rsidRPr="00277C0A" w:rsidRDefault="00115937" w:rsidP="00277C0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MSI1-AD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54" w:type="dxa"/>
            <w:vAlign w:val="bottom"/>
          </w:tcPr>
          <w:p w14:paraId="047C4A21" w14:textId="471AFE72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CGAGCTCGGTACC-ATGGGGAAAGACGAGGAGGAG</w:t>
            </w:r>
          </w:p>
        </w:tc>
      </w:tr>
      <w:tr w:rsidR="00115937" w:rsidRPr="00277C0A" w14:paraId="452794DE" w14:textId="77777777" w:rsidTr="000D7946">
        <w:trPr>
          <w:jc w:val="center"/>
        </w:trPr>
        <w:tc>
          <w:tcPr>
            <w:tcW w:w="2268" w:type="dxa"/>
            <w:vAlign w:val="bottom"/>
          </w:tcPr>
          <w:p w14:paraId="0D04347E" w14:textId="71A029D9" w:rsidR="00115937" w:rsidRPr="00277C0A" w:rsidRDefault="00115937" w:rsidP="00277C0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MSI1-A-</w:t>
            </w: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954" w:type="dxa"/>
            <w:vAlign w:val="bottom"/>
          </w:tcPr>
          <w:p w14:paraId="755E7E7E" w14:textId="28725A00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GTCGACTCTAGA-AGAACCTTTGGCAAATTC</w:t>
            </w:r>
          </w:p>
        </w:tc>
      </w:tr>
      <w:tr w:rsidR="00115937" w:rsidRPr="00277C0A" w14:paraId="0D38EFC8" w14:textId="77777777" w:rsidTr="000D7946">
        <w:trPr>
          <w:jc w:val="center"/>
        </w:trPr>
        <w:tc>
          <w:tcPr>
            <w:tcW w:w="2268" w:type="dxa"/>
            <w:vAlign w:val="center"/>
          </w:tcPr>
          <w:p w14:paraId="1A86F479" w14:textId="45F388B1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5S:GhMSI1-D-</w:t>
            </w: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954" w:type="dxa"/>
            <w:vAlign w:val="center"/>
          </w:tcPr>
          <w:p w14:paraId="465D880B" w14:textId="2ACFCE36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TGTCGACTCTAGA-AGAGCCTTTGGCAGATTC</w:t>
            </w:r>
          </w:p>
        </w:tc>
      </w:tr>
      <w:tr w:rsidR="00115937" w:rsidRPr="00277C0A" w14:paraId="49177234" w14:textId="77777777" w:rsidTr="0099656A">
        <w:trPr>
          <w:trHeight w:val="341"/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9DB87" w14:textId="6AEC4792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s for yeast two-hybrid assays</w:t>
            </w:r>
          </w:p>
        </w:tc>
      </w:tr>
    </w:tbl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5954"/>
      </w:tblGrid>
      <w:tr w:rsidR="00115937" w:rsidRPr="00115937" w14:paraId="4901E57E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780E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B15"/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1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  <w:bookmarkEnd w:id="0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5DE4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CGCTCATATG-ATGACAGCGAAACCTTCGCGT</w:t>
            </w:r>
          </w:p>
        </w:tc>
      </w:tr>
      <w:tr w:rsidR="00115937" w:rsidRPr="00115937" w14:paraId="3AE6E250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01BD" w14:textId="7272EC01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B16"/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1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  <w:bookmarkEnd w:id="1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03D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GGTGGAATTC-TTAAGCAAGTTTCTTAGCTCGT</w:t>
            </w:r>
          </w:p>
        </w:tc>
      </w:tr>
      <w:tr w:rsidR="00115937" w:rsidRPr="00115937" w14:paraId="0E1F01F9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BD9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E3ED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CGCTCATATG-ATGGCGGCGAAATCTTCGCCCT</w:t>
            </w:r>
          </w:p>
        </w:tc>
      </w:tr>
      <w:tr w:rsidR="00115937" w:rsidRPr="00115937" w14:paraId="331B2E27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F22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59A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GGTGGAATTC-TTAAGCAAGCTTCTTGGCACGT</w:t>
            </w:r>
          </w:p>
        </w:tc>
      </w:tr>
      <w:tr w:rsidR="00115937" w:rsidRPr="00115937" w14:paraId="6E3FF082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5367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ZA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69F7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CGCTCATATG-ATGGTCTCTAAAGGGAGCGA</w:t>
            </w:r>
          </w:p>
        </w:tc>
      </w:tr>
      <w:tr w:rsidR="00115937" w:rsidRPr="00115937" w14:paraId="5AF0B774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BE1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ZA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BEF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GGTGGAATTC-TTAATGAGACTGGTGTTTCTT</w:t>
            </w:r>
          </w:p>
        </w:tc>
      </w:tr>
      <w:tr w:rsidR="00115937" w:rsidRPr="00115937" w14:paraId="481BDAA6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FDB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FIE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1EC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CGCTCATATG-ATGGCAAAGACGCCGATAGGGCT</w:t>
            </w:r>
          </w:p>
        </w:tc>
      </w:tr>
      <w:tr w:rsidR="00115937" w:rsidRPr="00115937" w14:paraId="19D07464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9D1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FIE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D1F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GGTGGAATTC-TCAGTTGGTCTGGACAGAAT</w:t>
            </w:r>
          </w:p>
        </w:tc>
      </w:tr>
      <w:tr w:rsidR="00115937" w:rsidRPr="00115937" w14:paraId="4AE4F570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E9E8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MSI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515B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CGCTCATATG-ATGGGGAAAGACGAGGAGGA</w:t>
            </w:r>
          </w:p>
        </w:tc>
      </w:tr>
      <w:tr w:rsidR="00115937" w:rsidRPr="00115937" w14:paraId="2FDBBC52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A4F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MSI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B39E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GGTGGAATTC-TTAAGAGCCTTTGGCAGATT</w:t>
            </w:r>
          </w:p>
        </w:tc>
      </w:tr>
      <w:tr w:rsidR="00115937" w:rsidRPr="00115937" w14:paraId="2DBF2B47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C73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MF2-1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6645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CGCTCATATG-ATGCCGGGCATTCCTTTAGT</w:t>
            </w:r>
          </w:p>
        </w:tc>
      </w:tr>
      <w:tr w:rsidR="00115937" w:rsidRPr="00115937" w14:paraId="7D2CA101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DD7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MF2-1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9AE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GGTGGAATTC-TTAGCCTTTTATAGGATGCA</w:t>
            </w:r>
          </w:p>
        </w:tc>
      </w:tr>
      <w:tr w:rsidR="00115937" w:rsidRPr="00115937" w14:paraId="1DEAE44F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976E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MF2-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860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GGTGGAATTC-TTAGCCTTTTATCAAATCCGA</w:t>
            </w:r>
          </w:p>
        </w:tc>
      </w:tr>
      <w:tr w:rsidR="00115937" w:rsidRPr="00115937" w14:paraId="6F7F5EC4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5E79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VRN2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3581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CGCTCATATG-ATGGCTGCTTTAAAACCGCCA</w:t>
            </w:r>
          </w:p>
        </w:tc>
      </w:tr>
      <w:tr w:rsidR="00115937" w:rsidRPr="00115937" w14:paraId="2AEC3C4B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B4B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VRN2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9E9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CCGGGTGGAATTC-TCAGCTTTTCATAGCATCCGA </w:t>
            </w:r>
          </w:p>
        </w:tc>
      </w:tr>
      <w:tr w:rsidR="00115937" w:rsidRPr="00115937" w14:paraId="46C661B3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CB68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1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D87" w14:textId="40EAEF9B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GCCATGGAG-ATGACAGCGAAACCTTCGCGT</w:t>
            </w:r>
          </w:p>
        </w:tc>
      </w:tr>
      <w:tr w:rsidR="00115937" w:rsidRPr="00115937" w14:paraId="5A28C1EF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AF5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1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B50E" w14:textId="0FF6F5E9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CCGGGAATTC -TTAAGCAAGTTTCTTAGCTCGT</w:t>
            </w:r>
          </w:p>
        </w:tc>
      </w:tr>
      <w:tr w:rsidR="00115937" w:rsidRPr="00115937" w14:paraId="369F7D26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E495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2483" w14:textId="2AB019DF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GCCATGGAG-ATGGCGGCGAAATCTTCGCCCT</w:t>
            </w:r>
          </w:p>
        </w:tc>
      </w:tr>
      <w:tr w:rsidR="00115937" w:rsidRPr="00115937" w14:paraId="4A468746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031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CLF-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72EC" w14:textId="68B7A04F" w:rsidR="00115937" w:rsidRPr="00115937" w:rsidRDefault="000D7946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7C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115937"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CCCCGGGAATTC -TTAAGCAAGCTTCTTGGCACGT</w:t>
            </w:r>
          </w:p>
        </w:tc>
      </w:tr>
      <w:tr w:rsidR="00115937" w:rsidRPr="00115937" w14:paraId="0250444E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379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ZA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0AC" w14:textId="678DD329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GCCATGGAG-ATGGTCTCTAAAGGGAGCGA</w:t>
            </w:r>
          </w:p>
        </w:tc>
      </w:tr>
      <w:tr w:rsidR="00115937" w:rsidRPr="00115937" w14:paraId="23EBE064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1231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ZA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C1EF" w14:textId="09C98B58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CCGGGAATTC-TTAATGAGACTGGTGTTTCTT</w:t>
            </w:r>
          </w:p>
        </w:tc>
      </w:tr>
      <w:tr w:rsidR="00115937" w:rsidRPr="00115937" w14:paraId="074254D6" w14:textId="77777777" w:rsidTr="000D7946">
        <w:trPr>
          <w:trHeight w:val="34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2BC1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FIE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346" w14:textId="33B9A566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GCCATGGAG-ATGGCAAAGACGCCGATAGGGCT</w:t>
            </w:r>
          </w:p>
        </w:tc>
      </w:tr>
      <w:tr w:rsidR="00115937" w:rsidRPr="00115937" w14:paraId="1C255AD2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5642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FIE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482" w14:textId="13F36BF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CCGGGAATTC-TCAGTTGGTCTGGACAGAAT</w:t>
            </w:r>
          </w:p>
        </w:tc>
      </w:tr>
      <w:tr w:rsidR="00115937" w:rsidRPr="00115937" w14:paraId="0C35C177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ED0C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MSI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DF7E" w14:textId="68408746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GCCATGGAG-ATGGGGAAAGACGAGGAGGA</w:t>
            </w:r>
          </w:p>
        </w:tc>
      </w:tr>
      <w:tr w:rsidR="00115937" w:rsidRPr="00115937" w14:paraId="04DF8460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9CC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MSI1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6FD" w14:textId="7C8190A8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CCGGGAATTC-TTAAGAGCCTTTGGCAGATT</w:t>
            </w:r>
          </w:p>
        </w:tc>
      </w:tr>
      <w:tr w:rsidR="00115937" w:rsidRPr="00115937" w14:paraId="7097BB72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FE6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MF2-1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A6CC" w14:textId="25AA8ADF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GCCATGGAG-ATGCCGGGCATTCCTTTAGT</w:t>
            </w:r>
          </w:p>
        </w:tc>
      </w:tr>
      <w:tr w:rsidR="00115937" w:rsidRPr="00115937" w14:paraId="7BAEB924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E5E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MF2-1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9A1" w14:textId="11978A80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CCGGGAATTC-TTAGCCTTTTATAGGATGCA</w:t>
            </w:r>
          </w:p>
        </w:tc>
      </w:tr>
      <w:tr w:rsidR="00115937" w:rsidRPr="00115937" w14:paraId="5BDC32BF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8A3E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EMF2-2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994" w14:textId="7DA90193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CCGGGAATTC-TTAGCCTTTTATCAAATCCGA</w:t>
            </w:r>
          </w:p>
        </w:tc>
      </w:tr>
      <w:tr w:rsidR="00115937" w:rsidRPr="00115937" w14:paraId="3A85E341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D61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VRN2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C9C" w14:textId="7DEBBB6F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GCCATGGAG-ATGGCTGCTTTAAAACCGCCA</w:t>
            </w:r>
          </w:p>
        </w:tc>
      </w:tr>
      <w:tr w:rsidR="00115937" w:rsidRPr="00115937" w14:paraId="25BDE00D" w14:textId="77777777" w:rsidTr="000D794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1280" w14:textId="77777777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-</w:t>
            </w:r>
            <w:r w:rsidRPr="001159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VRN2-D</w:t>
            </w: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2D3" w14:textId="57AE63A1" w:rsidR="00115937" w:rsidRPr="00115937" w:rsidRDefault="00115937" w:rsidP="00277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9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CCGGGAATTC-TCAGCTTTTCATAGCATCCGA</w:t>
            </w:r>
          </w:p>
        </w:tc>
      </w:tr>
    </w:tbl>
    <w:tbl>
      <w:tblPr>
        <w:tblStyle w:val="a3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954"/>
      </w:tblGrid>
      <w:tr w:rsidR="00115937" w:rsidRPr="00277C0A" w14:paraId="6409FECB" w14:textId="77777777" w:rsidTr="0099656A">
        <w:trPr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6E0C6" w14:textId="6C82A981" w:rsidR="00115937" w:rsidRPr="00277C0A" w:rsidRDefault="00115937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imers for </w:t>
            </w:r>
            <w:r w:rsidR="000D7946" w:rsidRPr="00277C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RT-PCR</w:t>
            </w:r>
            <w:r w:rsidR="00B0616E" w:rsidRPr="00FB4686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*</w:t>
            </w:r>
          </w:p>
        </w:tc>
      </w:tr>
      <w:tr w:rsidR="00115937" w:rsidRPr="00277C0A" w14:paraId="5F16AE10" w14:textId="77777777" w:rsidTr="00115937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6E809D1E" w14:textId="13967116" w:rsidR="00115937" w:rsidRPr="00277C0A" w:rsidRDefault="00F61A4B" w:rsidP="00277C0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pacing w:val="11"/>
                <w:sz w:val="20"/>
                <w:szCs w:val="20"/>
              </w:rPr>
              <w:t>GhCLF-1A</w:t>
            </w:r>
            <w:r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 xml:space="preserve">-RT-F </w:t>
            </w:r>
            <w:r w:rsidR="00115937"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 xml:space="preserve">    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7186CE7" w14:textId="2C5CB641" w:rsidR="00115937" w:rsidRPr="00277C0A" w:rsidRDefault="00F61A4B" w:rsidP="00277C0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>TTGTGAGTGGAGGTGTTTCGCC</w:t>
            </w:r>
          </w:p>
        </w:tc>
      </w:tr>
      <w:tr w:rsidR="00115937" w:rsidRPr="00277C0A" w14:paraId="344C7EFB" w14:textId="77777777" w:rsidTr="00115937">
        <w:trPr>
          <w:jc w:val="center"/>
        </w:trPr>
        <w:tc>
          <w:tcPr>
            <w:tcW w:w="2268" w:type="dxa"/>
          </w:tcPr>
          <w:p w14:paraId="042074FB" w14:textId="3B72FB9C" w:rsidR="00115937" w:rsidRPr="00277C0A" w:rsidRDefault="00F61A4B" w:rsidP="00277C0A">
            <w:pPr>
              <w:pStyle w:val="reader-word-layer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pacing w:val="11"/>
                <w:sz w:val="20"/>
                <w:szCs w:val="20"/>
              </w:rPr>
              <w:t>GhCLF-1A</w:t>
            </w:r>
            <w:r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>-RT-R</w:t>
            </w:r>
          </w:p>
        </w:tc>
        <w:tc>
          <w:tcPr>
            <w:tcW w:w="5954" w:type="dxa"/>
          </w:tcPr>
          <w:p w14:paraId="6C347A80" w14:textId="0408197B" w:rsidR="00115937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>CCTTTTGCGAAGAAGACGTAGCA</w:t>
            </w:r>
          </w:p>
        </w:tc>
      </w:tr>
      <w:tr w:rsidR="00F61A4B" w:rsidRPr="00277C0A" w14:paraId="30705F5E" w14:textId="77777777" w:rsidTr="00115937">
        <w:trPr>
          <w:jc w:val="center"/>
        </w:trPr>
        <w:tc>
          <w:tcPr>
            <w:tcW w:w="2268" w:type="dxa"/>
          </w:tcPr>
          <w:p w14:paraId="461B3377" w14:textId="11C73ED7" w:rsidR="00F61A4B" w:rsidRPr="00277C0A" w:rsidRDefault="00F61A4B" w:rsidP="00277C0A">
            <w:pPr>
              <w:pStyle w:val="reader-word-layer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pacing w:val="11"/>
                <w:sz w:val="20"/>
                <w:szCs w:val="20"/>
              </w:rPr>
              <w:t>GhCLF-1D</w:t>
            </w:r>
            <w:r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>-RT-F</w:t>
            </w:r>
          </w:p>
        </w:tc>
        <w:tc>
          <w:tcPr>
            <w:tcW w:w="5954" w:type="dxa"/>
          </w:tcPr>
          <w:p w14:paraId="1C9237B8" w14:textId="3059C02B" w:rsidR="00F61A4B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>CCAGTTAAGAATGCTGTTCGCCC</w:t>
            </w:r>
          </w:p>
        </w:tc>
      </w:tr>
      <w:tr w:rsidR="00115937" w:rsidRPr="00277C0A" w14:paraId="58B92A9A" w14:textId="77777777" w:rsidTr="00115937">
        <w:trPr>
          <w:jc w:val="center"/>
        </w:trPr>
        <w:tc>
          <w:tcPr>
            <w:tcW w:w="2268" w:type="dxa"/>
          </w:tcPr>
          <w:p w14:paraId="75B02E09" w14:textId="67DBED3C" w:rsidR="00115937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pacing w:val="11"/>
                <w:sz w:val="20"/>
                <w:szCs w:val="20"/>
              </w:rPr>
              <w:t>GhCLF-1D</w:t>
            </w:r>
            <w:r w:rsidRPr="00277C0A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>-RT-R</w:t>
            </w:r>
          </w:p>
        </w:tc>
        <w:tc>
          <w:tcPr>
            <w:tcW w:w="5954" w:type="dxa"/>
          </w:tcPr>
          <w:p w14:paraId="02E2FAB9" w14:textId="53F66437" w:rsidR="00115937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TGCAGATAAGTGCCTCAC</w:t>
            </w:r>
          </w:p>
        </w:tc>
      </w:tr>
      <w:tr w:rsidR="00115937" w:rsidRPr="00277C0A" w14:paraId="388FAEF9" w14:textId="77777777" w:rsidTr="00115937">
        <w:trPr>
          <w:jc w:val="center"/>
        </w:trPr>
        <w:tc>
          <w:tcPr>
            <w:tcW w:w="2268" w:type="dxa"/>
          </w:tcPr>
          <w:p w14:paraId="7745243E" w14:textId="0C3F0B79" w:rsidR="00F61A4B" w:rsidRPr="00277C0A" w:rsidRDefault="00F61A4B" w:rsidP="00277C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CLF-2A</w:t>
            </w:r>
            <w:r w:rsidRPr="00277C0A"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  <w:p w14:paraId="1D1049E9" w14:textId="2664AFDA" w:rsidR="00F61A4B" w:rsidRPr="00277C0A" w:rsidRDefault="00F61A4B" w:rsidP="00277C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CLF-2A</w:t>
            </w:r>
            <w:r w:rsidRPr="00277C0A"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  <w:p w14:paraId="50756681" w14:textId="655B8A11" w:rsidR="00F61A4B" w:rsidRPr="00277C0A" w:rsidRDefault="00F61A4B" w:rsidP="00277C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CLF-2D</w:t>
            </w:r>
            <w:r w:rsidRPr="00277C0A"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  <w:p w14:paraId="42EA4A6A" w14:textId="0E1BDB76" w:rsidR="00F61A4B" w:rsidRPr="00277C0A" w:rsidRDefault="00F61A4B" w:rsidP="00277C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CLF-2D</w:t>
            </w:r>
            <w:r w:rsidRPr="00277C0A"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  <w:p w14:paraId="0C8B865B" w14:textId="7BB56548" w:rsidR="00115937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ZA1-A</w:t>
            </w: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63F47BF1" w14:textId="0BB2EB66" w:rsidR="00277C0A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ZA1-A</w:t>
            </w: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3543B407" w14:textId="51933CBD" w:rsidR="00277C0A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ZA1-D</w:t>
            </w: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015E4478" w14:textId="7B22DBD9" w:rsidR="00277C0A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ZA1-D</w:t>
            </w: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65B4168D" w14:textId="56A44567" w:rsidR="00F61A4B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FIE-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52A433E8" w14:textId="24F97FCB" w:rsidR="00277C0A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FIE-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954" w:type="dxa"/>
          </w:tcPr>
          <w:p w14:paraId="1585D71B" w14:textId="295224A4" w:rsidR="00F61A4B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CTAACAGCTGACCGATCT</w:t>
            </w:r>
          </w:p>
          <w:p w14:paraId="7B6132BE" w14:textId="0BFD3469" w:rsidR="00F61A4B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GCCTAGTGCATCTTTTTGCC</w:t>
            </w:r>
          </w:p>
          <w:p w14:paraId="10BB555E" w14:textId="6FE1E1B1" w:rsidR="00F61A4B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GGCCTGCATTGCTATCGT</w:t>
            </w:r>
          </w:p>
          <w:p w14:paraId="4CF3869C" w14:textId="0F6D0A48" w:rsidR="00F61A4B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AATAGGTGAGGCGTCTT</w:t>
            </w:r>
          </w:p>
          <w:p w14:paraId="28D14E05" w14:textId="77777777" w:rsidR="00F61A4B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CTCTAAAGGGAGCGACTCT</w:t>
            </w:r>
          </w:p>
          <w:p w14:paraId="00AAEBFD" w14:textId="77777777" w:rsidR="00F61A4B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TCCTCCACACACAGAACGC</w:t>
            </w:r>
          </w:p>
          <w:p w14:paraId="382BF80A" w14:textId="77777777" w:rsidR="00F61A4B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CCGTTGCTTGTTATTTGA</w:t>
            </w:r>
          </w:p>
          <w:p w14:paraId="09D77B24" w14:textId="77777777" w:rsidR="00F61A4B" w:rsidRPr="00277C0A" w:rsidRDefault="00F61A4B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CACATCTTTGACGGCTCT</w:t>
            </w:r>
          </w:p>
          <w:p w14:paraId="09915E0A" w14:textId="1062C602" w:rsidR="00F61A4B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ACTCCAAGAGGGCAAACG</w:t>
            </w:r>
          </w:p>
          <w:p w14:paraId="00683396" w14:textId="25EE5631" w:rsidR="00F61A4B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CCCGATTACCACCGACAG</w:t>
            </w:r>
          </w:p>
        </w:tc>
      </w:tr>
      <w:tr w:rsidR="00115937" w:rsidRPr="00277C0A" w14:paraId="79145B77" w14:textId="77777777" w:rsidTr="00115937">
        <w:trPr>
          <w:jc w:val="center"/>
        </w:trPr>
        <w:tc>
          <w:tcPr>
            <w:tcW w:w="2268" w:type="dxa"/>
          </w:tcPr>
          <w:p w14:paraId="7B386A1C" w14:textId="77076D23" w:rsidR="00115937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FIE-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954" w:type="dxa"/>
          </w:tcPr>
          <w:p w14:paraId="3E4BB2BA" w14:textId="2A95D219" w:rsidR="00115937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ACTCCAAGAGGGCAAACG</w:t>
            </w:r>
          </w:p>
        </w:tc>
      </w:tr>
      <w:tr w:rsidR="00115937" w:rsidRPr="00277C0A" w14:paraId="1F2EFF29" w14:textId="77777777" w:rsidTr="00115937">
        <w:trPr>
          <w:jc w:val="center"/>
        </w:trPr>
        <w:tc>
          <w:tcPr>
            <w:tcW w:w="2268" w:type="dxa"/>
          </w:tcPr>
          <w:p w14:paraId="1D05D287" w14:textId="12A866CA" w:rsidR="00115937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FIE-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954" w:type="dxa"/>
          </w:tcPr>
          <w:p w14:paraId="036A46E9" w14:textId="43A2230D" w:rsidR="00115937" w:rsidRP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CCCGATTACCACCGACTG</w:t>
            </w:r>
          </w:p>
        </w:tc>
      </w:tr>
      <w:tr w:rsidR="00115937" w:rsidRPr="00277C0A" w14:paraId="6A8B7D20" w14:textId="77777777" w:rsidTr="00115937">
        <w:trPr>
          <w:jc w:val="center"/>
        </w:trPr>
        <w:tc>
          <w:tcPr>
            <w:tcW w:w="2268" w:type="dxa"/>
          </w:tcPr>
          <w:p w14:paraId="3BECF31D" w14:textId="72F2C70E" w:rsidR="00115937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MSI1-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48631C19" w14:textId="617C1744" w:rsidR="00277C0A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MSI1-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4B362F90" w14:textId="66CB614A" w:rsidR="00277C0A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MSI1-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32A50127" w14:textId="70957B45" w:rsidR="00277C0A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MSI1-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0755C207" w14:textId="236041CE" w:rsidR="00277C0A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1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4C4F0A24" w14:textId="31A6F1AA" w:rsidR="00277C0A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1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68FF894E" w14:textId="3EC94138" w:rsidR="00277C0A" w:rsidRPr="00FB4686" w:rsidRDefault="00277C0A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1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954" w:type="dxa"/>
          </w:tcPr>
          <w:p w14:paraId="0CD5BF18" w14:textId="77777777" w:rsidR="00115937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TTGGATGGGGCTTGTAGT</w:t>
            </w:r>
          </w:p>
          <w:p w14:paraId="49D85DE2" w14:textId="77777777" w:rsid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CTTTGTTCTTGGGAGTAGCA</w:t>
            </w:r>
          </w:p>
          <w:p w14:paraId="04171826" w14:textId="02F2F865" w:rsid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ACTTGAGAGCCCCTTCT</w:t>
            </w:r>
          </w:p>
          <w:p w14:paraId="403B931A" w14:textId="77777777" w:rsid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TACCATGAGCCTTCTGCC</w:t>
            </w:r>
          </w:p>
          <w:p w14:paraId="603BC9F0" w14:textId="77777777" w:rsid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GGAAACAATCTTGCGCCC</w:t>
            </w:r>
          </w:p>
          <w:p w14:paraId="2907AF41" w14:textId="77777777" w:rsidR="00277C0A" w:rsidRDefault="00277C0A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TGCTCTATGCGAGTGAA</w:t>
            </w:r>
          </w:p>
          <w:p w14:paraId="2E436521" w14:textId="36FF1045" w:rsidR="00B0616E" w:rsidRPr="00277C0A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ATGGGAAAAAGCCCCAAACT</w:t>
            </w:r>
          </w:p>
        </w:tc>
      </w:tr>
      <w:tr w:rsidR="00115937" w:rsidRPr="00277C0A" w14:paraId="44598C8D" w14:textId="77777777" w:rsidTr="00B0616E">
        <w:trPr>
          <w:jc w:val="center"/>
        </w:trPr>
        <w:tc>
          <w:tcPr>
            <w:tcW w:w="2268" w:type="dxa"/>
          </w:tcPr>
          <w:p w14:paraId="18AE1712" w14:textId="273B1B57" w:rsidR="00277C0A" w:rsidRPr="00FB4686" w:rsidRDefault="00277C0A" w:rsidP="00B0616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1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  <w:r w:rsidR="00FB4686"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0616E"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2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4CB062E1" w14:textId="2194954D" w:rsidR="00277C0A" w:rsidRPr="00FB4686" w:rsidRDefault="00B0616E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2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71B55B13" w14:textId="7A259E8D" w:rsidR="00277C0A" w:rsidRPr="00FB4686" w:rsidRDefault="00B0616E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2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55FBDAD6" w14:textId="5C306364" w:rsidR="00277C0A" w:rsidRPr="00FB4686" w:rsidRDefault="00B0616E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EMF2-2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407C327B" w14:textId="104088A1" w:rsidR="00277C0A" w:rsidRPr="00FB4686" w:rsidRDefault="00B0616E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VRN2-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3784D3EB" w14:textId="4761EAEA" w:rsidR="00277C0A" w:rsidRPr="00FB4686" w:rsidRDefault="00B0616E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VRN2-A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  <w:p w14:paraId="2F6FE054" w14:textId="16C63047" w:rsidR="00277C0A" w:rsidRPr="00FB4686" w:rsidRDefault="00B0616E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VRN2-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F</w:t>
            </w:r>
          </w:p>
          <w:p w14:paraId="044C222D" w14:textId="127DE8F4" w:rsidR="00277C0A" w:rsidRPr="00FB4686" w:rsidRDefault="00B0616E" w:rsidP="00277C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B468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VRN2-D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954" w:type="dxa"/>
          </w:tcPr>
          <w:p w14:paraId="567093BC" w14:textId="77777777" w:rsidR="00115937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TGCCCCAACTTCTTCAGC</w:t>
            </w:r>
          </w:p>
          <w:p w14:paraId="5177DBA8" w14:textId="77777777" w:rsidR="00B0616E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TGCTGCCTTTGGGGTAG</w:t>
            </w:r>
          </w:p>
          <w:p w14:paraId="1557FFB3" w14:textId="77777777" w:rsidR="00B0616E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CTGCAGTGGTTGATTCGC</w:t>
            </w:r>
          </w:p>
          <w:p w14:paraId="195FEEEC" w14:textId="77777777" w:rsidR="00B0616E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TGTTTCCTCGTCATCGCT</w:t>
            </w:r>
          </w:p>
          <w:p w14:paraId="1A5A200D" w14:textId="77777777" w:rsidR="00B0616E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GTGATGCCTCAGACCCTT</w:t>
            </w:r>
          </w:p>
          <w:p w14:paraId="23717969" w14:textId="77777777" w:rsidR="00B0616E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AAGCAAAGGGTCCTGGCTG</w:t>
            </w:r>
          </w:p>
          <w:p w14:paraId="37BDE59B" w14:textId="77777777" w:rsidR="00B0616E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TGTTCATTGCGCCAGCAT</w:t>
            </w:r>
          </w:p>
          <w:p w14:paraId="3D19EDF0" w14:textId="77777777" w:rsidR="00B0616E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GTTGCCGTGCTTTACACA</w:t>
            </w:r>
          </w:p>
          <w:p w14:paraId="77C7BAE3" w14:textId="66EBF67C" w:rsidR="00B0616E" w:rsidRPr="00277C0A" w:rsidRDefault="00B0616E" w:rsidP="00277C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CCTCCTTTTACGCCTCGC</w:t>
            </w:r>
          </w:p>
        </w:tc>
      </w:tr>
    </w:tbl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5812"/>
      </w:tblGrid>
      <w:tr w:rsidR="00B0616E" w:rsidRPr="00B0616E" w14:paraId="0398A5C3" w14:textId="77777777" w:rsidTr="00B0616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9700" w14:textId="5597FEC3" w:rsidR="00B0616E" w:rsidRPr="00B0616E" w:rsidRDefault="00B0616E" w:rsidP="00B0616E">
            <w:pPr>
              <w:widowControl/>
              <w:ind w:firstLineChars="16" w:firstLine="3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61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UBQ7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B97C" w14:textId="77777777" w:rsidR="00B0616E" w:rsidRPr="00B0616E" w:rsidRDefault="00B0616E" w:rsidP="00B0616E">
            <w:pPr>
              <w:widowControl/>
              <w:ind w:leftChars="-396" w:left="-83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6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GCATTCCACCTGACCAAC</w:t>
            </w:r>
          </w:p>
        </w:tc>
      </w:tr>
      <w:tr w:rsidR="00B0616E" w:rsidRPr="00B0616E" w14:paraId="32BE9C1B" w14:textId="77777777" w:rsidTr="00B0616E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E9E8" w14:textId="4B07194B" w:rsidR="00B0616E" w:rsidRPr="00B0616E" w:rsidRDefault="00B0616E" w:rsidP="00B06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61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hUBQ7</w:t>
            </w:r>
            <w:r w:rsidRPr="00B06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FB4686" w:rsidRPr="00277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R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285F" w14:textId="77777777" w:rsidR="00B0616E" w:rsidRPr="00B0616E" w:rsidRDefault="00B0616E" w:rsidP="00B0616E">
            <w:pPr>
              <w:widowControl/>
              <w:ind w:leftChars="-33" w:left="179" w:hangingChars="124" w:hanging="2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6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CCTTCTTCTTCTTGTGCTTG</w:t>
            </w:r>
          </w:p>
        </w:tc>
      </w:tr>
    </w:tbl>
    <w:p w14:paraId="459BCE0E" w14:textId="79FF6159" w:rsidR="00067513" w:rsidRPr="00067513" w:rsidRDefault="00B0616E" w:rsidP="00FB4686">
      <w:r w:rsidRPr="00FB4686">
        <w:rPr>
          <w:rFonts w:ascii="Times New Roman" w:hAnsi="Times New Roman" w:cs="Times New Roman"/>
          <w:b/>
          <w:color w:val="0000FF"/>
          <w:sz w:val="20"/>
          <w:szCs w:val="20"/>
        </w:rPr>
        <w:t>*</w:t>
      </w:r>
      <w:r w:rsidRP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Primers for qRT-PCR were </w:t>
      </w:r>
      <w:r w:rsidR="00FB4686" w:rsidRP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esigned on the qPCR Primer database (</w:t>
      </w:r>
      <w:hyperlink r:id="rId6" w:history="1">
        <w:r w:rsidR="00FB4686" w:rsidRPr="00FB4686">
          <w:rPr>
            <w:rStyle w:val="a4"/>
            <w:rFonts w:ascii="Times New Roman" w:hAnsi="Times New Roman" w:cs="Times New Roman"/>
            <w:bCs/>
            <w:sz w:val="20"/>
            <w:szCs w:val="20"/>
          </w:rPr>
          <w:t>https://biodb.swu.edu.cn/qprimerdb/</w:t>
        </w:r>
      </w:hyperlink>
      <w:r w:rsidR="00FB4686" w:rsidRP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. The homologous genes derived from At- and Dt-subgenomes can not </w:t>
      </w:r>
      <w:r w:rsid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be </w:t>
      </w:r>
      <w:r w:rsidR="00FB4686" w:rsidRP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istinguish</w:t>
      </w:r>
      <w:r w:rsid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d</w:t>
      </w:r>
      <w:r w:rsidR="00FB4686" w:rsidRP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n qRT-PCR assays </w:t>
      </w:r>
      <w:r w:rsidR="00FB4686" w:rsidRPr="00FB468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because of their high similarity. </w:t>
      </w:r>
    </w:p>
    <w:sectPr w:rsidR="00067513" w:rsidRPr="00067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3C49E" w14:textId="77777777" w:rsidR="00C0613C" w:rsidRDefault="00C0613C" w:rsidP="00361708">
      <w:r>
        <w:separator/>
      </w:r>
    </w:p>
  </w:endnote>
  <w:endnote w:type="continuationSeparator" w:id="0">
    <w:p w14:paraId="09C6D111" w14:textId="77777777" w:rsidR="00C0613C" w:rsidRDefault="00C0613C" w:rsidP="00361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66896" w14:textId="77777777" w:rsidR="00C0613C" w:rsidRDefault="00C0613C" w:rsidP="00361708">
      <w:r>
        <w:separator/>
      </w:r>
    </w:p>
  </w:footnote>
  <w:footnote w:type="continuationSeparator" w:id="0">
    <w:p w14:paraId="60D82B6F" w14:textId="77777777" w:rsidR="00C0613C" w:rsidRDefault="00C0613C" w:rsidP="00361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13"/>
    <w:rsid w:val="00067513"/>
    <w:rsid w:val="000D7946"/>
    <w:rsid w:val="00115937"/>
    <w:rsid w:val="00277C0A"/>
    <w:rsid w:val="00361708"/>
    <w:rsid w:val="00A84384"/>
    <w:rsid w:val="00B0616E"/>
    <w:rsid w:val="00C0613C"/>
    <w:rsid w:val="00CC6493"/>
    <w:rsid w:val="00F61A4B"/>
    <w:rsid w:val="00FB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0EF3B"/>
  <w15:chartTrackingRefBased/>
  <w15:docId w15:val="{D9C07D84-9361-4D2E-8E2A-916D89925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5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ader-word-layer">
    <w:name w:val="reader-word-layer"/>
    <w:basedOn w:val="a"/>
    <w:rsid w:val="000675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Grid Table Light"/>
    <w:basedOn w:val="a1"/>
    <w:uiPriority w:val="40"/>
    <w:rsid w:val="000675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Hyperlink"/>
    <w:basedOn w:val="a0"/>
    <w:uiPriority w:val="99"/>
    <w:unhideWhenUsed/>
    <w:rsid w:val="00FB468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B4686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FB4686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61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6170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61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61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3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db.swu.edu.cn/qprimerdb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凯</dc:creator>
  <cp:keywords/>
  <dc:description/>
  <cp:lastModifiedBy>程 凯</cp:lastModifiedBy>
  <cp:revision>3</cp:revision>
  <dcterms:created xsi:type="dcterms:W3CDTF">2022-12-05T08:35:00Z</dcterms:created>
  <dcterms:modified xsi:type="dcterms:W3CDTF">2022-12-09T10:39:00Z</dcterms:modified>
</cp:coreProperties>
</file>